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57E2A8" w14:textId="43AEE685" w:rsidR="004965FF" w:rsidRPr="00102483" w:rsidRDefault="004965FF" w:rsidP="004965FF">
      <w:pPr>
        <w:jc w:val="center"/>
        <w:rPr>
          <w:rStyle w:val="fontstyle01"/>
          <w:rFonts w:ascii="Times New Roman" w:hAnsi="Times New Roman" w:cs="Times New Roman"/>
          <w:sz w:val="20"/>
          <w:szCs w:val="20"/>
        </w:rPr>
      </w:pPr>
      <w:r w:rsidRPr="00102483">
        <w:rPr>
          <w:rStyle w:val="fontstyle01"/>
          <w:rFonts w:ascii="Times New Roman" w:hAnsi="Times New Roman" w:cs="Times New Roman"/>
          <w:sz w:val="20"/>
          <w:szCs w:val="20"/>
        </w:rPr>
        <w:t xml:space="preserve">Supplementary Table </w:t>
      </w:r>
      <w:r w:rsidR="00877EE9" w:rsidRPr="00102483">
        <w:rPr>
          <w:rStyle w:val="fontstyle01"/>
          <w:rFonts w:ascii="Times New Roman" w:hAnsi="Times New Roman" w:cs="Times New Roman"/>
          <w:sz w:val="20"/>
          <w:szCs w:val="20"/>
        </w:rPr>
        <w:t>1</w:t>
      </w:r>
      <w:r w:rsidRPr="00102483">
        <w:rPr>
          <w:rStyle w:val="fontstyle01"/>
          <w:rFonts w:ascii="Times New Roman" w:hAnsi="Times New Roman" w:cs="Times New Roman"/>
          <w:sz w:val="20"/>
          <w:szCs w:val="20"/>
        </w:rPr>
        <w:t>. Publication bias</w:t>
      </w:r>
    </w:p>
    <w:tbl>
      <w:tblPr>
        <w:tblW w:w="9183" w:type="dxa"/>
        <w:tblInd w:w="-567" w:type="dxa"/>
        <w:tblLook w:val="04A0" w:firstRow="1" w:lastRow="0" w:firstColumn="1" w:lastColumn="0" w:noHBand="0" w:noVBand="1"/>
      </w:tblPr>
      <w:tblGrid>
        <w:gridCol w:w="1560"/>
        <w:gridCol w:w="731"/>
        <w:gridCol w:w="1243"/>
        <w:gridCol w:w="1679"/>
        <w:gridCol w:w="709"/>
        <w:gridCol w:w="850"/>
        <w:gridCol w:w="1135"/>
        <w:gridCol w:w="1276"/>
      </w:tblGrid>
      <w:tr w:rsidR="00ED20AC" w:rsidRPr="00102483" w14:paraId="76D0F10A" w14:textId="77777777" w:rsidTr="00EB1D91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3D0D5C5" w14:textId="6F0D3AAA" w:rsidR="00ED20AC" w:rsidRPr="00102483" w:rsidRDefault="00ED20AC" w:rsidP="004965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9D10A9D" w14:textId="2C7C9E47" w:rsidR="00ED20AC" w:rsidRPr="00102483" w:rsidRDefault="00ED20AC" w:rsidP="004965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390E0B5" w14:textId="77777777" w:rsidR="00ED20AC" w:rsidRPr="00102483" w:rsidRDefault="00ED20AC" w:rsidP="004965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8095805" w14:textId="31F595FF" w:rsidR="00ED20AC" w:rsidRPr="00102483" w:rsidRDefault="00ED20AC" w:rsidP="004965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ndard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1024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rror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982909A" w14:textId="77777777" w:rsidR="00ED20AC" w:rsidRPr="00102483" w:rsidRDefault="00ED20AC" w:rsidP="004965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0F26D84" w14:textId="77777777" w:rsidR="00ED20AC" w:rsidRPr="00102483" w:rsidRDefault="00ED20AC" w:rsidP="004965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4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F602750" w14:textId="438316A4" w:rsidR="00ED20AC" w:rsidRPr="00102483" w:rsidRDefault="00ED20AC" w:rsidP="004965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onfidenc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1024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terval</w:t>
            </w:r>
          </w:p>
        </w:tc>
      </w:tr>
      <w:tr w:rsidR="006B2C04" w:rsidRPr="00102483" w14:paraId="330C6B9A" w14:textId="77777777" w:rsidTr="00EB1D91">
        <w:trPr>
          <w:trHeight w:val="300"/>
        </w:trPr>
        <w:tc>
          <w:tcPr>
            <w:tcW w:w="9183" w:type="dxa"/>
            <w:gridSpan w:val="8"/>
            <w:tcBorders>
              <w:left w:val="nil"/>
            </w:tcBorders>
          </w:tcPr>
          <w:p w14:paraId="274C3EA8" w14:textId="3B2F10AF" w:rsidR="006B2C04" w:rsidRPr="00102483" w:rsidRDefault="00ED20AC" w:rsidP="006B2C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 w:rsidRPr="00ED20A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verall survival</w:t>
            </w:r>
            <w:r w:rsidR="006B2C04" w:rsidRPr="0010248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in HCC</w:t>
            </w:r>
          </w:p>
        </w:tc>
      </w:tr>
      <w:tr w:rsidR="00102483" w:rsidRPr="00102483" w14:paraId="4AA62D5D" w14:textId="77777777" w:rsidTr="00EB1D91">
        <w:trPr>
          <w:trHeight w:val="30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7AAA8CC8" w14:textId="29187299" w:rsidR="00102483" w:rsidRPr="00102483" w:rsidRDefault="00102483" w:rsidP="00EB1D91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lectin-1</w:t>
            </w:r>
          </w:p>
        </w:tc>
        <w:tc>
          <w:tcPr>
            <w:tcW w:w="731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3616304D" w14:textId="29F10FC8" w:rsidR="00102483" w:rsidRPr="00102483" w:rsidRDefault="00102483" w:rsidP="0010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Pr="0010248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as</w:t>
            </w: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0C47CEDF" w14:textId="1FF727FA" w:rsidR="00102483" w:rsidRPr="00102483" w:rsidRDefault="00102483" w:rsidP="0010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38747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39D7ECC5" w14:textId="67C55DC3" w:rsidR="00102483" w:rsidRPr="00102483" w:rsidRDefault="00102483" w:rsidP="0010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2504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2BA31E67" w14:textId="19AAE7AC" w:rsidR="00102483" w:rsidRPr="00102483" w:rsidRDefault="00102483" w:rsidP="0010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2BD23148" w14:textId="4C865F31" w:rsidR="00102483" w:rsidRPr="00102483" w:rsidRDefault="00102483" w:rsidP="0010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2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39B96528" w14:textId="59FEACFF" w:rsidR="00102483" w:rsidRPr="00102483" w:rsidRDefault="00102483" w:rsidP="0010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.47811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86A8CBF" w14:textId="1A3F9672" w:rsidR="00102483" w:rsidRPr="00102483" w:rsidRDefault="00102483" w:rsidP="0010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05862</w:t>
            </w:r>
          </w:p>
        </w:tc>
      </w:tr>
      <w:tr w:rsidR="00102483" w:rsidRPr="00102483" w14:paraId="1235901E" w14:textId="77777777" w:rsidTr="00EB1D91">
        <w:trPr>
          <w:trHeight w:val="30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14589F4A" w14:textId="2A7D7368" w:rsidR="00102483" w:rsidRPr="00102483" w:rsidRDefault="00102483" w:rsidP="00EB1D91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lectin-3</w:t>
            </w:r>
          </w:p>
        </w:tc>
        <w:tc>
          <w:tcPr>
            <w:tcW w:w="7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E3A497" w14:textId="29C12DA1" w:rsidR="00102483" w:rsidRPr="00102483" w:rsidRDefault="00102483" w:rsidP="0010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Pr="0010248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as</w:t>
            </w: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2DEC02" w14:textId="730052F3" w:rsidR="00102483" w:rsidRPr="00102483" w:rsidRDefault="00102483" w:rsidP="0010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409989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C3B037" w14:textId="6E7B2FD5" w:rsidR="00102483" w:rsidRPr="00102483" w:rsidRDefault="00102483" w:rsidP="0010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0724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4BFD42" w14:textId="06E6EC74" w:rsidR="00102483" w:rsidRPr="00102483" w:rsidRDefault="00102483" w:rsidP="0010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3F8731" w14:textId="6409CB2C" w:rsidR="00102483" w:rsidRPr="00102483" w:rsidRDefault="00102483" w:rsidP="0010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4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32682D" w14:textId="66C43731" w:rsidR="00102483" w:rsidRPr="00102483" w:rsidRDefault="00102483" w:rsidP="0010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4.5433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D3461D" w14:textId="10863556" w:rsidR="00102483" w:rsidRPr="00102483" w:rsidRDefault="00102483" w:rsidP="0010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26133</w:t>
            </w:r>
          </w:p>
        </w:tc>
      </w:tr>
      <w:tr w:rsidR="00102483" w:rsidRPr="00102483" w14:paraId="53B3CB78" w14:textId="77777777" w:rsidTr="00EB1D91">
        <w:trPr>
          <w:trHeight w:val="30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05BE8631" w14:textId="7C535741" w:rsidR="00102483" w:rsidRPr="00102483" w:rsidRDefault="00102483" w:rsidP="00EB1D91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lectin-9</w:t>
            </w:r>
          </w:p>
        </w:tc>
        <w:tc>
          <w:tcPr>
            <w:tcW w:w="731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154E2B71" w14:textId="58CA2A28" w:rsidR="00102483" w:rsidRPr="00102483" w:rsidRDefault="00102483" w:rsidP="0010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Pr="0010248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as</w:t>
            </w: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72E5529C" w14:textId="63C0D2BD" w:rsidR="00102483" w:rsidRPr="00102483" w:rsidRDefault="00102483" w:rsidP="0010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70728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629F17BA" w14:textId="0F98DC4E" w:rsidR="00102483" w:rsidRPr="00102483" w:rsidRDefault="00102483" w:rsidP="0010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016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0C5E3621" w14:textId="51237BE1" w:rsidR="00102483" w:rsidRPr="00102483" w:rsidRDefault="00102483" w:rsidP="0010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6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154F579F" w14:textId="628BB9B2" w:rsidR="00102483" w:rsidRPr="00102483" w:rsidRDefault="00102483" w:rsidP="0010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6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1FE13B1E" w14:textId="2A24D859" w:rsidR="00102483" w:rsidRPr="00102483" w:rsidRDefault="00102483" w:rsidP="0010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59525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EA5A4E6" w14:textId="6B37A2E6" w:rsidR="00102483" w:rsidRPr="00102483" w:rsidRDefault="00102483" w:rsidP="0010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069</w:t>
            </w:r>
          </w:p>
        </w:tc>
      </w:tr>
      <w:tr w:rsidR="00102483" w:rsidRPr="00102483" w14:paraId="49D8736D" w14:textId="77777777" w:rsidTr="00EB1D91">
        <w:trPr>
          <w:trHeight w:val="300"/>
        </w:trPr>
        <w:tc>
          <w:tcPr>
            <w:tcW w:w="9183" w:type="dxa"/>
            <w:gridSpan w:val="8"/>
            <w:tcBorders>
              <w:left w:val="nil"/>
              <w:right w:val="nil"/>
            </w:tcBorders>
          </w:tcPr>
          <w:p w14:paraId="1B73F05A" w14:textId="05F506F6" w:rsidR="00102483" w:rsidRPr="00102483" w:rsidRDefault="00102483" w:rsidP="0010248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Tumor size in HCC</w:t>
            </w:r>
          </w:p>
        </w:tc>
      </w:tr>
      <w:tr w:rsidR="00102483" w:rsidRPr="00102483" w14:paraId="6465B4CF" w14:textId="77777777" w:rsidTr="00EB1D91">
        <w:trPr>
          <w:trHeight w:val="30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79E9EE0A" w14:textId="74608825" w:rsidR="00102483" w:rsidRPr="00102483" w:rsidRDefault="00102483" w:rsidP="00EB1D91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lectin-3</w:t>
            </w:r>
          </w:p>
        </w:tc>
        <w:tc>
          <w:tcPr>
            <w:tcW w:w="731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28D31224" w14:textId="48DDA403" w:rsidR="00102483" w:rsidRPr="00102483" w:rsidRDefault="00102483" w:rsidP="0010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Pr="0010248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as</w:t>
            </w: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446BB057" w14:textId="20500C8D" w:rsidR="00102483" w:rsidRPr="00102483" w:rsidRDefault="00102483" w:rsidP="0010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060505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7258DB76" w14:textId="2D6C54E2" w:rsidR="00102483" w:rsidRPr="00102483" w:rsidRDefault="00102483" w:rsidP="0010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5653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55E8203F" w14:textId="129C7A93" w:rsidR="00102483" w:rsidRPr="00102483" w:rsidRDefault="00102483" w:rsidP="0010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4529FDC2" w14:textId="57477A3E" w:rsidR="00102483" w:rsidRPr="00102483" w:rsidRDefault="00102483" w:rsidP="0010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6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76F8D264" w14:textId="2D89C180" w:rsidR="00102483" w:rsidRPr="00102483" w:rsidRDefault="00102483" w:rsidP="0010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.61172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2AC3B24" w14:textId="10E37E7D" w:rsidR="00102483" w:rsidRPr="00102483" w:rsidRDefault="00102483" w:rsidP="0010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23827</w:t>
            </w:r>
          </w:p>
        </w:tc>
      </w:tr>
      <w:tr w:rsidR="00102483" w:rsidRPr="00102483" w14:paraId="772CFD0D" w14:textId="77777777" w:rsidTr="00EB1D91">
        <w:trPr>
          <w:trHeight w:val="30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7B00F32F" w14:textId="65396F8C" w:rsidR="00102483" w:rsidRPr="00102483" w:rsidRDefault="00102483" w:rsidP="00EB1D91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lectin-9</w:t>
            </w:r>
          </w:p>
        </w:tc>
        <w:tc>
          <w:tcPr>
            <w:tcW w:w="7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7E4DC7" w14:textId="097CD722" w:rsidR="00102483" w:rsidRPr="00102483" w:rsidRDefault="00102483" w:rsidP="0010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Pr="0010248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as</w:t>
            </w: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7AC74C" w14:textId="1DCA7F45" w:rsidR="00102483" w:rsidRPr="00102483" w:rsidRDefault="00102483" w:rsidP="0010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161637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3CA020" w14:textId="3C9B7342" w:rsidR="00102483" w:rsidRPr="00102483" w:rsidRDefault="00102483" w:rsidP="0010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6925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D7CCA7" w14:textId="440ECB7B" w:rsidR="00102483" w:rsidRPr="00102483" w:rsidRDefault="00102483" w:rsidP="0010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D32B7D" w14:textId="6F9CE4A0" w:rsidR="00102483" w:rsidRPr="00102483" w:rsidRDefault="00102483" w:rsidP="0010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3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3827F6" w14:textId="5C488FD1" w:rsidR="00102483" w:rsidRPr="00102483" w:rsidRDefault="00102483" w:rsidP="0010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04.691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61E221" w14:textId="65B3C08B" w:rsidR="00102483" w:rsidRPr="00102483" w:rsidRDefault="00102483" w:rsidP="0010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.368</w:t>
            </w:r>
          </w:p>
        </w:tc>
      </w:tr>
      <w:tr w:rsidR="00025814" w:rsidRPr="00102483" w14:paraId="680A422D" w14:textId="77777777" w:rsidTr="00EB1D91">
        <w:trPr>
          <w:trHeight w:val="300"/>
        </w:trPr>
        <w:tc>
          <w:tcPr>
            <w:tcW w:w="9183" w:type="dxa"/>
            <w:gridSpan w:val="8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289E9D6E" w14:textId="526A47DE" w:rsidR="00025814" w:rsidRPr="00102483" w:rsidRDefault="00025814" w:rsidP="0010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TNM stage in HCC</w:t>
            </w:r>
          </w:p>
        </w:tc>
      </w:tr>
      <w:tr w:rsidR="008F0302" w:rsidRPr="00102483" w14:paraId="3EF9CA00" w14:textId="77777777" w:rsidTr="00EB1D91">
        <w:trPr>
          <w:trHeight w:val="30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6888E4CF" w14:textId="4D3450FE" w:rsidR="008F0302" w:rsidRPr="00102483" w:rsidRDefault="008F0302" w:rsidP="00EB1D91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lectin-3</w:t>
            </w:r>
          </w:p>
        </w:tc>
        <w:tc>
          <w:tcPr>
            <w:tcW w:w="7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BEBD00" w14:textId="5A41B9A7" w:rsidR="008F0302" w:rsidRPr="00102483" w:rsidRDefault="008F0302" w:rsidP="008F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Pr="0010248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as</w:t>
            </w: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65A71B" w14:textId="267C22C5" w:rsidR="008F0302" w:rsidRPr="00102483" w:rsidRDefault="008F0302" w:rsidP="008F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29612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C8852F" w14:textId="034EB703" w:rsidR="008F0302" w:rsidRPr="00102483" w:rsidRDefault="008F0302" w:rsidP="008F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9933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AA35C4" w14:textId="7DCFA097" w:rsidR="008F0302" w:rsidRPr="00102483" w:rsidRDefault="008F0302" w:rsidP="008F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DD63F1" w14:textId="2150AB09" w:rsidR="008F0302" w:rsidRPr="00102483" w:rsidRDefault="008F0302" w:rsidP="008F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7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4FCFD1" w14:textId="2EBE2B26" w:rsidR="008F0302" w:rsidRPr="00102483" w:rsidRDefault="008F0302" w:rsidP="008F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5.1478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E478C5" w14:textId="508A1118" w:rsidR="008F0302" w:rsidRPr="00102483" w:rsidRDefault="008F0302" w:rsidP="008F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40711</w:t>
            </w:r>
          </w:p>
        </w:tc>
      </w:tr>
      <w:tr w:rsidR="008F0302" w:rsidRPr="00102483" w14:paraId="473B66DF" w14:textId="77777777" w:rsidTr="00EB1D91">
        <w:trPr>
          <w:trHeight w:val="300"/>
        </w:trPr>
        <w:tc>
          <w:tcPr>
            <w:tcW w:w="9183" w:type="dxa"/>
            <w:gridSpan w:val="8"/>
            <w:tcBorders>
              <w:left w:val="nil"/>
            </w:tcBorders>
            <w:shd w:val="clear" w:color="auto" w:fill="BFBFBF" w:themeFill="background1" w:themeFillShade="BF"/>
          </w:tcPr>
          <w:p w14:paraId="3DD248B0" w14:textId="7F9E653C" w:rsidR="008F0302" w:rsidRPr="00102483" w:rsidRDefault="008F0302" w:rsidP="008F03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Differe</w:t>
            </w:r>
            <w:r w:rsidRPr="008F030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shd w:val="clear" w:color="auto" w:fill="BFBFBF" w:themeFill="background1" w:themeFillShade="BF"/>
              </w:rPr>
              <w:t>ntiation grade in HCC</w:t>
            </w:r>
          </w:p>
        </w:tc>
      </w:tr>
      <w:tr w:rsidR="008F0302" w:rsidRPr="00102483" w14:paraId="7C099A4F" w14:textId="77777777" w:rsidTr="00EB1D91">
        <w:trPr>
          <w:trHeight w:val="30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623B8C03" w14:textId="0509A2AA" w:rsidR="008F0302" w:rsidRPr="00102483" w:rsidRDefault="008F0302" w:rsidP="00EB1D91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lectin-1</w:t>
            </w:r>
          </w:p>
        </w:tc>
        <w:tc>
          <w:tcPr>
            <w:tcW w:w="7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77288E" w14:textId="241218C9" w:rsidR="008F0302" w:rsidRPr="00102483" w:rsidRDefault="008F0302" w:rsidP="008F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Pr="0010248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as</w:t>
            </w: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5BA4C7" w14:textId="5C1719AD" w:rsidR="008F0302" w:rsidRPr="00102483" w:rsidRDefault="008F0302" w:rsidP="008F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5793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CD544A" w14:textId="0354B4B5" w:rsidR="008F0302" w:rsidRPr="00102483" w:rsidRDefault="008F0302" w:rsidP="008F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635425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27673C" w14:textId="0A355987" w:rsidR="008F0302" w:rsidRPr="00102483" w:rsidRDefault="008F0302" w:rsidP="008F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B04629" w14:textId="57B2AE9F" w:rsidR="008F0302" w:rsidRPr="00102483" w:rsidRDefault="008F0302" w:rsidP="008F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1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8052CF" w14:textId="2365E862" w:rsidR="008F0302" w:rsidRPr="00102483" w:rsidRDefault="008F0302" w:rsidP="008F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.72805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F5A6B7" w14:textId="47B30617" w:rsidR="008F0302" w:rsidRPr="00102483" w:rsidRDefault="008F0302" w:rsidP="008F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19642</w:t>
            </w:r>
          </w:p>
        </w:tc>
      </w:tr>
      <w:tr w:rsidR="008F0302" w:rsidRPr="00102483" w14:paraId="5971ABF1" w14:textId="77777777" w:rsidTr="00EB1D91">
        <w:trPr>
          <w:trHeight w:val="30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17D52588" w14:textId="037005D8" w:rsidR="008F0302" w:rsidRPr="00102483" w:rsidRDefault="008F0302" w:rsidP="00EB1D91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lectin-3</w:t>
            </w:r>
          </w:p>
        </w:tc>
        <w:tc>
          <w:tcPr>
            <w:tcW w:w="731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670D8116" w14:textId="06AEB2F6" w:rsidR="008F0302" w:rsidRPr="00102483" w:rsidRDefault="008F0302" w:rsidP="008F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Pr="0010248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as</w:t>
            </w: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0C1E090E" w14:textId="67675C81" w:rsidR="008F0302" w:rsidRPr="00102483" w:rsidRDefault="008F0302" w:rsidP="008F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90255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774E0C50" w14:textId="5AE1595E" w:rsidR="008F0302" w:rsidRPr="00102483" w:rsidRDefault="008F0302" w:rsidP="008F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9561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083B5C0A" w14:textId="737C9D91" w:rsidR="008F0302" w:rsidRPr="00102483" w:rsidRDefault="008F0302" w:rsidP="008F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6846B296" w14:textId="23BF0199" w:rsidR="008F0302" w:rsidRPr="00102483" w:rsidRDefault="008F0302" w:rsidP="008F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7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7B3E2537" w14:textId="29BB6D81" w:rsidR="008F0302" w:rsidRPr="00102483" w:rsidRDefault="008F0302" w:rsidP="008F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8.2380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A26B16F" w14:textId="6F604095" w:rsidR="008F0302" w:rsidRPr="00102483" w:rsidRDefault="008F0302" w:rsidP="008F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.04313</w:t>
            </w:r>
          </w:p>
        </w:tc>
      </w:tr>
      <w:tr w:rsidR="008F0302" w:rsidRPr="00102483" w14:paraId="31087AD2" w14:textId="77777777" w:rsidTr="00EB1D91">
        <w:trPr>
          <w:trHeight w:val="30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173DE0E2" w14:textId="37916EBE" w:rsidR="008F0302" w:rsidRPr="00102483" w:rsidRDefault="008F0302" w:rsidP="00EB1D91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lectin-9</w:t>
            </w:r>
          </w:p>
        </w:tc>
        <w:tc>
          <w:tcPr>
            <w:tcW w:w="7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BF34D4" w14:textId="33A68B61" w:rsidR="008F0302" w:rsidRPr="00102483" w:rsidRDefault="008F0302" w:rsidP="008F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as</w:t>
            </w: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5A8B2D" w14:textId="41106546" w:rsidR="008F0302" w:rsidRPr="00102483" w:rsidRDefault="008F0302" w:rsidP="008F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208142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99EEE0" w14:textId="0CF60CCB" w:rsidR="008F0302" w:rsidRPr="00102483" w:rsidRDefault="008F0302" w:rsidP="008F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6890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6DE3AF" w14:textId="0A19A242" w:rsidR="008F0302" w:rsidRPr="00102483" w:rsidRDefault="008F0302" w:rsidP="008F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C4A863" w14:textId="42E64045" w:rsidR="008F0302" w:rsidRPr="00102483" w:rsidRDefault="008F0302" w:rsidP="008F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7CA285" w14:textId="4DD96E7D" w:rsidR="008F0302" w:rsidRPr="00102483" w:rsidRDefault="008F0302" w:rsidP="008F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14.898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73D03C" w14:textId="6D694420" w:rsidR="008F0302" w:rsidRPr="00102483" w:rsidRDefault="008F0302" w:rsidP="008F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4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.482</w:t>
            </w:r>
          </w:p>
        </w:tc>
      </w:tr>
      <w:tr w:rsidR="008F0302" w:rsidRPr="00102483" w14:paraId="2E6D76F6" w14:textId="77777777" w:rsidTr="00EB1D91">
        <w:trPr>
          <w:trHeight w:val="300"/>
        </w:trPr>
        <w:tc>
          <w:tcPr>
            <w:tcW w:w="9183" w:type="dxa"/>
            <w:gridSpan w:val="8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7813E60D" w14:textId="2E50C24B" w:rsidR="008F0302" w:rsidRPr="007149CF" w:rsidRDefault="008F0302" w:rsidP="008F0302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149CF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  <w:r w:rsidRPr="007149C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isk </w:t>
            </w:r>
            <w:r w:rsidRPr="007149CF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of</w:t>
            </w:r>
            <w:r w:rsidRPr="007149C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galectin-3 with</w:t>
            </w:r>
            <w:r w:rsidR="00DB479B" w:rsidRPr="007149C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="00DB479B" w:rsidRPr="007149CF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liver</w:t>
            </w:r>
            <w:r w:rsidRPr="007149CF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diseases</w:t>
            </w:r>
          </w:p>
        </w:tc>
      </w:tr>
      <w:tr w:rsidR="008F0302" w:rsidRPr="007149CF" w14:paraId="73A01D27" w14:textId="77777777" w:rsidTr="00EB1D91">
        <w:trPr>
          <w:trHeight w:val="30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3879871F" w14:textId="77777777" w:rsidR="008F0302" w:rsidRPr="007149CF" w:rsidRDefault="008F0302" w:rsidP="00EB1D91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C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 w:rsidRPr="00714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417C3E" w14:textId="7F8A6576" w:rsidR="008F0302" w:rsidRPr="007149CF" w:rsidRDefault="008F0302" w:rsidP="008F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C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 w:rsidRPr="00714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as</w:t>
            </w: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48110B" w14:textId="09715EA0" w:rsidR="008F0302" w:rsidRPr="007149CF" w:rsidRDefault="00116D76" w:rsidP="008F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9045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C2A783" w14:textId="4E1C4448" w:rsidR="008F0302" w:rsidRPr="007149CF" w:rsidRDefault="00116D76" w:rsidP="008F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558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A1489A" w14:textId="254FFC94" w:rsidR="008F0302" w:rsidRPr="007149CF" w:rsidRDefault="00116D76" w:rsidP="008F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6AE0BD" w14:textId="1F9B1A04" w:rsidR="008F0302" w:rsidRPr="007149CF" w:rsidRDefault="00116D76" w:rsidP="008F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7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3C6D41" w14:textId="662E2722" w:rsidR="008F0302" w:rsidRPr="007149CF" w:rsidRDefault="00116D76" w:rsidP="008F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.05901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383D9A" w14:textId="45EDB999" w:rsidR="008F0302" w:rsidRPr="007149CF" w:rsidRDefault="00116D76" w:rsidP="008F0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97109</w:t>
            </w:r>
          </w:p>
        </w:tc>
      </w:tr>
      <w:tr w:rsidR="007149CF" w:rsidRPr="007149CF" w14:paraId="6D5737EA" w14:textId="77777777" w:rsidTr="00EB1D91">
        <w:trPr>
          <w:trHeight w:val="300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85E6E44" w14:textId="29E9A156" w:rsidR="007149CF" w:rsidRPr="007149CF" w:rsidRDefault="007149CF" w:rsidP="007149CF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 cirrhosis</w:t>
            </w:r>
          </w:p>
        </w:tc>
        <w:tc>
          <w:tcPr>
            <w:tcW w:w="731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69B90017" w14:textId="4454F6AD" w:rsidR="007149CF" w:rsidRPr="007149CF" w:rsidRDefault="007149CF" w:rsidP="0071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C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 w:rsidRPr="00714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as</w:t>
            </w:r>
          </w:p>
        </w:tc>
        <w:tc>
          <w:tcPr>
            <w:tcW w:w="1243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794566F1" w14:textId="7E7DD490" w:rsidR="007149CF" w:rsidRPr="007149CF" w:rsidRDefault="007B58F8" w:rsidP="0071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8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58903</w:t>
            </w:r>
          </w:p>
        </w:tc>
        <w:tc>
          <w:tcPr>
            <w:tcW w:w="1679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768B1DAA" w14:textId="357708E9" w:rsidR="007149CF" w:rsidRPr="007149CF" w:rsidRDefault="007B58F8" w:rsidP="0071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8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43686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51FDF52C" w14:textId="3F9452B3" w:rsidR="007149CF" w:rsidRPr="007149CF" w:rsidRDefault="007B58F8" w:rsidP="0071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5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16B380EA" w14:textId="3AE86DE7" w:rsidR="007149CF" w:rsidRPr="007B58F8" w:rsidRDefault="007B58F8" w:rsidP="007149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B58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</w:tcPr>
          <w:p w14:paraId="7F654202" w14:textId="2C9AA2DF" w:rsidR="007149CF" w:rsidRPr="007149CF" w:rsidRDefault="007B58F8" w:rsidP="0071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8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791723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6AA23EFC" w14:textId="4C972B27" w:rsidR="007149CF" w:rsidRPr="007149CF" w:rsidRDefault="007B58F8" w:rsidP="0071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8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10953</w:t>
            </w:r>
          </w:p>
        </w:tc>
      </w:tr>
    </w:tbl>
    <w:p w14:paraId="137B9606" w14:textId="77777777" w:rsidR="004965FF" w:rsidRPr="00ED20AC" w:rsidRDefault="004965FF" w:rsidP="00ED20AC">
      <w:pPr>
        <w:ind w:leftChars="-675" w:left="-1418"/>
        <w:jc w:val="left"/>
        <w:rPr>
          <w:sz w:val="20"/>
          <w:szCs w:val="20"/>
        </w:rPr>
      </w:pPr>
    </w:p>
    <w:sectPr w:rsidR="004965FF" w:rsidRPr="00ED20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2BA153" w14:textId="77777777" w:rsidR="000925D5" w:rsidRDefault="000925D5" w:rsidP="00E2095C">
      <w:r>
        <w:separator/>
      </w:r>
    </w:p>
  </w:endnote>
  <w:endnote w:type="continuationSeparator" w:id="0">
    <w:p w14:paraId="6B2823F9" w14:textId="77777777" w:rsidR="000925D5" w:rsidRDefault="000925D5" w:rsidP="00E209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61C9EB" w14:textId="77777777" w:rsidR="000925D5" w:rsidRDefault="000925D5" w:rsidP="00E2095C">
      <w:r>
        <w:separator/>
      </w:r>
    </w:p>
  </w:footnote>
  <w:footnote w:type="continuationSeparator" w:id="0">
    <w:p w14:paraId="672F35F9" w14:textId="77777777" w:rsidR="000925D5" w:rsidRDefault="000925D5" w:rsidP="00E209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5FF"/>
    <w:rsid w:val="00025814"/>
    <w:rsid w:val="00057D95"/>
    <w:rsid w:val="000925D5"/>
    <w:rsid w:val="000B1EED"/>
    <w:rsid w:val="00102483"/>
    <w:rsid w:val="00111D45"/>
    <w:rsid w:val="00116D76"/>
    <w:rsid w:val="001D43C6"/>
    <w:rsid w:val="002177A4"/>
    <w:rsid w:val="00290E2A"/>
    <w:rsid w:val="002A0A3D"/>
    <w:rsid w:val="00304B26"/>
    <w:rsid w:val="003527BC"/>
    <w:rsid w:val="0037239D"/>
    <w:rsid w:val="003D4016"/>
    <w:rsid w:val="003D6091"/>
    <w:rsid w:val="0040671F"/>
    <w:rsid w:val="0043419F"/>
    <w:rsid w:val="00461C87"/>
    <w:rsid w:val="00464A0B"/>
    <w:rsid w:val="004965FF"/>
    <w:rsid w:val="004D0309"/>
    <w:rsid w:val="004F2B26"/>
    <w:rsid w:val="00527288"/>
    <w:rsid w:val="00595983"/>
    <w:rsid w:val="005F443D"/>
    <w:rsid w:val="006648A3"/>
    <w:rsid w:val="006B2C04"/>
    <w:rsid w:val="006C3493"/>
    <w:rsid w:val="007149CF"/>
    <w:rsid w:val="0073799C"/>
    <w:rsid w:val="007746DE"/>
    <w:rsid w:val="007B58F8"/>
    <w:rsid w:val="00807257"/>
    <w:rsid w:val="00851FFA"/>
    <w:rsid w:val="00877EE9"/>
    <w:rsid w:val="008A72E8"/>
    <w:rsid w:val="008D42F9"/>
    <w:rsid w:val="008D5D5F"/>
    <w:rsid w:val="008F0302"/>
    <w:rsid w:val="009517B8"/>
    <w:rsid w:val="00966FD7"/>
    <w:rsid w:val="00970430"/>
    <w:rsid w:val="00997B78"/>
    <w:rsid w:val="009D4B71"/>
    <w:rsid w:val="00A918CA"/>
    <w:rsid w:val="00AC4E5B"/>
    <w:rsid w:val="00AF5F44"/>
    <w:rsid w:val="00B14201"/>
    <w:rsid w:val="00B96460"/>
    <w:rsid w:val="00BF5ED3"/>
    <w:rsid w:val="00C13383"/>
    <w:rsid w:val="00C7543F"/>
    <w:rsid w:val="00C77C5A"/>
    <w:rsid w:val="00CA6BD2"/>
    <w:rsid w:val="00CD179C"/>
    <w:rsid w:val="00CD1D28"/>
    <w:rsid w:val="00CE1553"/>
    <w:rsid w:val="00CF7D4D"/>
    <w:rsid w:val="00D308B0"/>
    <w:rsid w:val="00DB479B"/>
    <w:rsid w:val="00DF6787"/>
    <w:rsid w:val="00E2095C"/>
    <w:rsid w:val="00EB1D91"/>
    <w:rsid w:val="00ED20AC"/>
    <w:rsid w:val="00F23107"/>
    <w:rsid w:val="00F67AFE"/>
    <w:rsid w:val="00FC2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91BE9F"/>
  <w15:chartTrackingRefBased/>
  <w15:docId w15:val="{DB748907-B24E-49BD-B54F-CEA8BD860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4965FF"/>
    <w:rPr>
      <w:rFonts w:ascii="Calibri" w:hAnsi="Calibri" w:cs="Calibri" w:hint="default"/>
      <w:b/>
      <w:bCs/>
      <w:i w:val="0"/>
      <w:iCs w:val="0"/>
      <w:color w:val="000000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E209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09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09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09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447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p17659</cp:lastModifiedBy>
  <cp:revision>40</cp:revision>
  <dcterms:created xsi:type="dcterms:W3CDTF">2020-06-09T06:26:00Z</dcterms:created>
  <dcterms:modified xsi:type="dcterms:W3CDTF">2020-12-07T06:50:00Z</dcterms:modified>
</cp:coreProperties>
</file>